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E32" w:rsidRPr="003F6481" w:rsidRDefault="003F6481" w:rsidP="003F6481">
      <w:pPr>
        <w:jc w:val="center"/>
        <w:rPr>
          <w:rFonts w:ascii="Times New Roman" w:hAnsi="Times New Roman" w:cs="Times New Roman"/>
          <w:b/>
          <w:sz w:val="24"/>
        </w:rPr>
      </w:pPr>
      <w:r w:rsidRPr="003F6481">
        <w:rPr>
          <w:rFonts w:ascii="Times New Roman" w:hAnsi="Times New Roman" w:cs="Times New Roman"/>
          <w:b/>
          <w:sz w:val="24"/>
        </w:rPr>
        <w:t>Table S</w:t>
      </w:r>
      <w:r w:rsidR="007D3155">
        <w:rPr>
          <w:rFonts w:ascii="Times New Roman" w:hAnsi="Times New Roman" w:cs="Times New Roman"/>
          <w:b/>
          <w:sz w:val="24"/>
        </w:rPr>
        <w:t>3</w:t>
      </w:r>
      <w:r w:rsidRPr="003F6481">
        <w:rPr>
          <w:rFonts w:ascii="Times New Roman" w:hAnsi="Times New Roman" w:cs="Times New Roman"/>
          <w:b/>
          <w:sz w:val="24"/>
        </w:rPr>
        <w:t>. KEGG path</w:t>
      </w:r>
      <w:bookmarkStart w:id="0" w:name="_GoBack"/>
      <w:bookmarkEnd w:id="0"/>
      <w:r w:rsidRPr="003F6481">
        <w:rPr>
          <w:rFonts w:ascii="Times New Roman" w:hAnsi="Times New Roman" w:cs="Times New Roman"/>
          <w:b/>
          <w:sz w:val="24"/>
        </w:rPr>
        <w:t>way enrichment analysis of continuous rise pattern in hPSC-CMs-WT and hPSC-CMs-LTBP2mu</w:t>
      </w:r>
    </w:p>
    <w:p w:rsidR="003F6481" w:rsidRDefault="003F6481"/>
    <w:tbl>
      <w:tblPr>
        <w:tblW w:w="12434" w:type="dxa"/>
        <w:tblInd w:w="392" w:type="dxa"/>
        <w:tblLook w:val="04A0" w:firstRow="1" w:lastRow="0" w:firstColumn="1" w:lastColumn="0" w:noHBand="0" w:noVBand="1"/>
      </w:tblPr>
      <w:tblGrid>
        <w:gridCol w:w="1701"/>
        <w:gridCol w:w="4678"/>
        <w:gridCol w:w="1984"/>
        <w:gridCol w:w="1840"/>
        <w:gridCol w:w="1151"/>
        <w:gridCol w:w="1080"/>
      </w:tblGrid>
      <w:tr w:rsidR="003F6481" w:rsidRPr="003F6481" w:rsidTr="003F648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F64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athway ID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F64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athw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F64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ofile7 (37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F64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l (694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F64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F64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Qvalue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410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E-05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4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lated cardiomyopathy (D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03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5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03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4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03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2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ytoci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8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2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2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E-02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2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aminoglycan biosynthesis - heparan sulfate / hepa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6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rso-ventral axis form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8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cadian entrain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7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6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4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9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3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MP - PKG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0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7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in-angiotensin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3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6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1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6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0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0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3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5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grade endocannabinoid 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8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0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2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gas disease (American trypanosomias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4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1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4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hetamine addi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7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5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7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4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7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aminoglycan biosynthesis - chondroitin sulfate / dermatan sulf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0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1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8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4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1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otonergic synap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2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3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3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paminergic synap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9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o052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3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5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5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7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13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0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7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08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5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4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lipid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4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e addi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16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0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3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eral 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9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9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48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8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6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72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3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77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77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3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3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8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54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00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00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7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50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18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7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6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28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79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94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2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5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2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n type O-glycan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types of O-glycan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83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5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7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3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4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7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4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 digestion and 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6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3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5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3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ammatiory bowel disease (IB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5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n trypanosomi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5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5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7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2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rine and other factor-regulated calcium re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4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ago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2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-I-like recep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9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1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3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08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 digestion and 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89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3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3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rgic synap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3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 invasion of epithelial ce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27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8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1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7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phosphatidylinositol(GPI)-anchor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9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9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o041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ur relay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5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osterone synthesis and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52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in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1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5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aptic vesicle cyc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37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8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caine addi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6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4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2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2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 Steroidogen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2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4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arbon metabolism in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5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5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4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pes simplex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36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6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6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6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8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other enzy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8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7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ate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5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1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0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3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9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9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4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3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23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aminoglycan biosynthesis - keratan sulf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37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lipolysis in adipocy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1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3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0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ical carcinogen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7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3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38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9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2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1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0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0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66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96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osterone-regulated sodium re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01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6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6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0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3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olic DNA-sens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9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1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7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2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evity regulating pathway - multiple spec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04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24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1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58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8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8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1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9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alcoholic fatty liver disease (NAFL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0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5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01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3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5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0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5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o030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5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digestion and 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5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93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94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16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9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16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4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4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4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elon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0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8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0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7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39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3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39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 hormone 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4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63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74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cting duct acid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24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9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6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phingolipid biosynthesis - lacto and neolacto se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6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5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8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8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74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genic Escherichia coli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93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3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LV-I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09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3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71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4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71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7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48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00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2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al misregulation in canc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00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8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1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1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n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4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3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4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3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4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3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2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2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1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17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8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4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2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evity regulating pathway - mam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85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46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86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0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67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0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9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opressin-regulated water reabsor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0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17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2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4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42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3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45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4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coni anemia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75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E-01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33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69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1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19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3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26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50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tington's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53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o00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8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46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0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6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5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9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97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3F6481" w:rsidRPr="003F6481" w:rsidTr="003F648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7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9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481" w:rsidRPr="003F6481" w:rsidRDefault="003F6481" w:rsidP="003F64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4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</w:tbl>
    <w:p w:rsidR="003F6481" w:rsidRDefault="003F6481"/>
    <w:sectPr w:rsidR="003F6481" w:rsidSect="003F6481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D22" w:rsidRDefault="00505D22" w:rsidP="007D3155">
      <w:r>
        <w:separator/>
      </w:r>
    </w:p>
  </w:endnote>
  <w:endnote w:type="continuationSeparator" w:id="0">
    <w:p w:rsidR="00505D22" w:rsidRDefault="00505D22" w:rsidP="007D3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D22" w:rsidRDefault="00505D22" w:rsidP="007D3155">
      <w:r>
        <w:separator/>
      </w:r>
    </w:p>
  </w:footnote>
  <w:footnote w:type="continuationSeparator" w:id="0">
    <w:p w:rsidR="00505D22" w:rsidRDefault="00505D22" w:rsidP="007D3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481"/>
    <w:rsid w:val="00010E32"/>
    <w:rsid w:val="003F6481"/>
    <w:rsid w:val="00505D22"/>
    <w:rsid w:val="007D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36B996-2B48-4A7C-8535-207BFFBF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F648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F6481"/>
    <w:rPr>
      <w:color w:val="800080"/>
      <w:u w:val="single"/>
    </w:rPr>
  </w:style>
  <w:style w:type="paragraph" w:customStyle="1" w:styleId="font5">
    <w:name w:val="font5"/>
    <w:basedOn w:val="a"/>
    <w:rsid w:val="003F64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3F648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F648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3F648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7D3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D315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D3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D3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3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361</Words>
  <Characters>13460</Characters>
  <Application>Microsoft Office Word</Application>
  <DocSecurity>0</DocSecurity>
  <Lines>112</Lines>
  <Paragraphs>31</Paragraphs>
  <ScaleCrop>false</ScaleCrop>
  <Company>Sky123.Org</Company>
  <LinksUpToDate>false</LinksUpToDate>
  <CharactersWithSpaces>15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政总值班</dc:creator>
  <cp:keywords/>
  <dc:description/>
  <cp:lastModifiedBy>行政总值班</cp:lastModifiedBy>
  <cp:revision>2</cp:revision>
  <dcterms:created xsi:type="dcterms:W3CDTF">2020-05-11T02:03:00Z</dcterms:created>
  <dcterms:modified xsi:type="dcterms:W3CDTF">2020-06-22T07:39:00Z</dcterms:modified>
</cp:coreProperties>
</file>